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27A82" w14:textId="6AB37EDF" w:rsidR="00A03091" w:rsidRPr="00885EE2" w:rsidRDefault="001C771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bookmarkStart w:id="0" w:name="_GoBack"/>
      <w:bookmarkEnd w:id="0"/>
      <w:r w:rsidR="00CB15E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85EE2" w:rsidRPr="00885EE2">
        <w:rPr>
          <w:rFonts w:ascii="Times New Roman" w:hAnsi="Times New Roman" w:cs="Times New Roman"/>
          <w:sz w:val="24"/>
          <w:szCs w:val="24"/>
          <w:lang w:val="en-GB"/>
        </w:rPr>
        <w:t xml:space="preserve"> Primer sequences</w:t>
      </w:r>
      <w:r w:rsidR="00FA1F2F">
        <w:rPr>
          <w:rFonts w:ascii="Times New Roman" w:hAnsi="Times New Roman" w:cs="Times New Roman"/>
          <w:sz w:val="24"/>
          <w:szCs w:val="24"/>
          <w:lang w:val="en-GB"/>
        </w:rPr>
        <w:t>, amplicon size and annealing temperatures</w:t>
      </w:r>
      <w:r w:rsidR="00885EE2" w:rsidRPr="00885EE2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="00925024">
        <w:rPr>
          <w:rFonts w:ascii="Times New Roman" w:hAnsi="Times New Roman" w:cs="Times New Roman"/>
          <w:sz w:val="24"/>
          <w:szCs w:val="24"/>
          <w:lang w:val="en-GB"/>
        </w:rPr>
        <w:t>gDNA</w:t>
      </w:r>
      <w:proofErr w:type="spellEnd"/>
      <w:r w:rsidR="00925024">
        <w:rPr>
          <w:rFonts w:ascii="Times New Roman" w:hAnsi="Times New Roman" w:cs="Times New Roman"/>
          <w:sz w:val="24"/>
          <w:szCs w:val="24"/>
          <w:lang w:val="en-GB"/>
        </w:rPr>
        <w:t xml:space="preserve"> amplification of Psat7g091800.1</w:t>
      </w:r>
    </w:p>
    <w:p w14:paraId="5D8F8477" w14:textId="65D9C070" w:rsidR="00885EE2" w:rsidRDefault="00885EE2">
      <w:pPr>
        <w:rPr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4416"/>
        <w:gridCol w:w="1254"/>
        <w:gridCol w:w="1254"/>
      </w:tblGrid>
      <w:tr w:rsidR="00781CEF" w:rsidRPr="00885EE2" w14:paraId="5623CB12" w14:textId="0B782ECC" w:rsidTr="004E5188">
        <w:tc>
          <w:tcPr>
            <w:tcW w:w="1696" w:type="dxa"/>
          </w:tcPr>
          <w:p w14:paraId="39046D58" w14:textId="66206457" w:rsidR="00781CEF" w:rsidRPr="00885EE2" w:rsidRDefault="00781C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 id</w:t>
            </w:r>
          </w:p>
        </w:tc>
        <w:tc>
          <w:tcPr>
            <w:tcW w:w="4416" w:type="dxa"/>
          </w:tcPr>
          <w:p w14:paraId="23D4F274" w14:textId="7048EEF7" w:rsidR="00781CEF" w:rsidRPr="00885EE2" w:rsidRDefault="00781C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5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imer sequence 5’ to 3’ </w:t>
            </w:r>
          </w:p>
        </w:tc>
        <w:tc>
          <w:tcPr>
            <w:tcW w:w="1254" w:type="dxa"/>
          </w:tcPr>
          <w:p w14:paraId="3B660AA2" w14:textId="46700CB2" w:rsidR="00781CEF" w:rsidRPr="00885EE2" w:rsidRDefault="00781C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5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gment siz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254" w:type="dxa"/>
          </w:tcPr>
          <w:p w14:paraId="1CA7EE66" w14:textId="66DC5DA8" w:rsidR="00781CEF" w:rsidRPr="00885EE2" w:rsidRDefault="00781C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nealing Temperature [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]</w:t>
            </w:r>
          </w:p>
        </w:tc>
      </w:tr>
      <w:tr w:rsidR="009760B5" w:rsidRPr="00885EE2" w14:paraId="6F28FC34" w14:textId="717191EC" w:rsidTr="004E5188">
        <w:tc>
          <w:tcPr>
            <w:tcW w:w="1696" w:type="dxa"/>
          </w:tcPr>
          <w:p w14:paraId="2E7C1EC4" w14:textId="003C6B8E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5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1800_1F</w:t>
            </w:r>
          </w:p>
        </w:tc>
        <w:tc>
          <w:tcPr>
            <w:tcW w:w="4416" w:type="dxa"/>
          </w:tcPr>
          <w:p w14:paraId="4568388B" w14:textId="5DF0703F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34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CCCTCTCTCAAGTCTCAAACCT</w:t>
            </w:r>
          </w:p>
        </w:tc>
        <w:tc>
          <w:tcPr>
            <w:tcW w:w="1254" w:type="dxa"/>
            <w:vMerge w:val="restart"/>
          </w:tcPr>
          <w:p w14:paraId="4A4E10D3" w14:textId="5B998FB4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8</w:t>
            </w:r>
          </w:p>
        </w:tc>
        <w:tc>
          <w:tcPr>
            <w:tcW w:w="1254" w:type="dxa"/>
            <w:vMerge w:val="restart"/>
          </w:tcPr>
          <w:p w14:paraId="2CF806E4" w14:textId="3E3FDE36" w:rsidR="009760B5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,7</w:t>
            </w:r>
          </w:p>
        </w:tc>
      </w:tr>
      <w:tr w:rsidR="009760B5" w:rsidRPr="00885EE2" w14:paraId="6ABAE2FC" w14:textId="422D31EB" w:rsidTr="004E5188">
        <w:tc>
          <w:tcPr>
            <w:tcW w:w="1696" w:type="dxa"/>
          </w:tcPr>
          <w:p w14:paraId="412FBDC6" w14:textId="2E7BE5DC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5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1800_1R</w:t>
            </w:r>
          </w:p>
        </w:tc>
        <w:tc>
          <w:tcPr>
            <w:tcW w:w="4416" w:type="dxa"/>
          </w:tcPr>
          <w:p w14:paraId="13CC331F" w14:textId="3C7BE647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34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ACAAAACTATTCCCAAACCCT</w:t>
            </w:r>
          </w:p>
        </w:tc>
        <w:tc>
          <w:tcPr>
            <w:tcW w:w="1254" w:type="dxa"/>
            <w:vMerge/>
          </w:tcPr>
          <w:p w14:paraId="1BD1F7F1" w14:textId="77777777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4" w:type="dxa"/>
            <w:vMerge/>
          </w:tcPr>
          <w:p w14:paraId="5AE0DD16" w14:textId="77777777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760B5" w:rsidRPr="00885EE2" w14:paraId="602BE1D5" w14:textId="7F8E713A" w:rsidTr="004E5188">
        <w:tc>
          <w:tcPr>
            <w:tcW w:w="1696" w:type="dxa"/>
          </w:tcPr>
          <w:p w14:paraId="36E0E9F3" w14:textId="1860D935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5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1800_3F</w:t>
            </w:r>
          </w:p>
        </w:tc>
        <w:tc>
          <w:tcPr>
            <w:tcW w:w="4416" w:type="dxa"/>
          </w:tcPr>
          <w:p w14:paraId="6619C356" w14:textId="46A545DC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34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TTGTTGAGAATTCTCTCTCCG</w:t>
            </w:r>
          </w:p>
        </w:tc>
        <w:tc>
          <w:tcPr>
            <w:tcW w:w="1254" w:type="dxa"/>
            <w:vMerge w:val="restart"/>
          </w:tcPr>
          <w:p w14:paraId="0567BA26" w14:textId="711A13E5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4</w:t>
            </w:r>
          </w:p>
        </w:tc>
        <w:tc>
          <w:tcPr>
            <w:tcW w:w="1254" w:type="dxa"/>
            <w:vMerge w:val="restart"/>
          </w:tcPr>
          <w:p w14:paraId="169AAEEA" w14:textId="7B8ED9E7" w:rsidR="009760B5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,4</w:t>
            </w:r>
          </w:p>
        </w:tc>
      </w:tr>
      <w:tr w:rsidR="009760B5" w:rsidRPr="00885EE2" w14:paraId="65093DF7" w14:textId="47350FC3" w:rsidTr="004E5188">
        <w:tc>
          <w:tcPr>
            <w:tcW w:w="1696" w:type="dxa"/>
          </w:tcPr>
          <w:p w14:paraId="44B9806F" w14:textId="2F9BE681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5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1800_3R</w:t>
            </w:r>
          </w:p>
        </w:tc>
        <w:tc>
          <w:tcPr>
            <w:tcW w:w="4416" w:type="dxa"/>
          </w:tcPr>
          <w:p w14:paraId="6A1B427E" w14:textId="59880D31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34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CGGTGAACCTATTCAAATGC</w:t>
            </w:r>
          </w:p>
        </w:tc>
        <w:tc>
          <w:tcPr>
            <w:tcW w:w="1254" w:type="dxa"/>
            <w:vMerge/>
          </w:tcPr>
          <w:p w14:paraId="32D2BC5B" w14:textId="77777777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4" w:type="dxa"/>
            <w:vMerge/>
          </w:tcPr>
          <w:p w14:paraId="59AA93FD" w14:textId="77777777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760B5" w:rsidRPr="00885EE2" w14:paraId="7D853991" w14:textId="7FFC3D2E" w:rsidTr="004E5188">
        <w:tc>
          <w:tcPr>
            <w:tcW w:w="1696" w:type="dxa"/>
          </w:tcPr>
          <w:p w14:paraId="3E6DA7E5" w14:textId="227AA9D4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5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1800_4F</w:t>
            </w:r>
          </w:p>
        </w:tc>
        <w:tc>
          <w:tcPr>
            <w:tcW w:w="4416" w:type="dxa"/>
          </w:tcPr>
          <w:p w14:paraId="0FB919C9" w14:textId="427E7D4C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34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TAATTTAGTTCAGTTGGAAACATTG</w:t>
            </w:r>
          </w:p>
        </w:tc>
        <w:tc>
          <w:tcPr>
            <w:tcW w:w="1254" w:type="dxa"/>
            <w:vMerge w:val="restart"/>
          </w:tcPr>
          <w:p w14:paraId="4B1F0099" w14:textId="33419291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6</w:t>
            </w:r>
          </w:p>
        </w:tc>
        <w:tc>
          <w:tcPr>
            <w:tcW w:w="1254" w:type="dxa"/>
            <w:vMerge w:val="restart"/>
          </w:tcPr>
          <w:p w14:paraId="0AC3F99C" w14:textId="6E8276FE" w:rsidR="009760B5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,5</w:t>
            </w:r>
          </w:p>
        </w:tc>
      </w:tr>
      <w:tr w:rsidR="009760B5" w:rsidRPr="00885EE2" w14:paraId="05E69E21" w14:textId="1B4B9EBB" w:rsidTr="004E5188">
        <w:tc>
          <w:tcPr>
            <w:tcW w:w="1696" w:type="dxa"/>
          </w:tcPr>
          <w:p w14:paraId="0DB37A0C" w14:textId="3761B2EF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5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1800_4R</w:t>
            </w:r>
          </w:p>
        </w:tc>
        <w:tc>
          <w:tcPr>
            <w:tcW w:w="4416" w:type="dxa"/>
          </w:tcPr>
          <w:p w14:paraId="0AA74410" w14:textId="1BCB11FF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34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TGGACAATTCGATCGGTATATG</w:t>
            </w:r>
          </w:p>
        </w:tc>
        <w:tc>
          <w:tcPr>
            <w:tcW w:w="1254" w:type="dxa"/>
            <w:vMerge/>
          </w:tcPr>
          <w:p w14:paraId="4DEACEF0" w14:textId="77777777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4" w:type="dxa"/>
            <w:vMerge/>
          </w:tcPr>
          <w:p w14:paraId="3F15233B" w14:textId="77777777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760B5" w:rsidRPr="00885EE2" w14:paraId="5171FAA0" w14:textId="28F56A39" w:rsidTr="004E5188">
        <w:tc>
          <w:tcPr>
            <w:tcW w:w="1696" w:type="dxa"/>
          </w:tcPr>
          <w:p w14:paraId="5EB25723" w14:textId="65816D34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5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1800_5F</w:t>
            </w:r>
          </w:p>
        </w:tc>
        <w:tc>
          <w:tcPr>
            <w:tcW w:w="4416" w:type="dxa"/>
          </w:tcPr>
          <w:p w14:paraId="549E32D5" w14:textId="48DF12DA" w:rsidR="009760B5" w:rsidRPr="00843718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37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CGGTGAACTCCCTGATGAT</w:t>
            </w:r>
          </w:p>
        </w:tc>
        <w:tc>
          <w:tcPr>
            <w:tcW w:w="1254" w:type="dxa"/>
            <w:vMerge w:val="restart"/>
          </w:tcPr>
          <w:p w14:paraId="54110B64" w14:textId="15303C69" w:rsidR="009760B5" w:rsidRPr="00885EE2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1</w:t>
            </w:r>
          </w:p>
        </w:tc>
        <w:tc>
          <w:tcPr>
            <w:tcW w:w="1254" w:type="dxa"/>
            <w:vMerge w:val="restart"/>
          </w:tcPr>
          <w:p w14:paraId="69F8D3BD" w14:textId="49A60924" w:rsidR="009760B5" w:rsidRDefault="009760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</w:tr>
      <w:tr w:rsidR="009760B5" w:rsidRPr="00885EE2" w14:paraId="35D7EC90" w14:textId="09DFDAFF" w:rsidTr="004E5188">
        <w:tc>
          <w:tcPr>
            <w:tcW w:w="1696" w:type="dxa"/>
          </w:tcPr>
          <w:p w14:paraId="76C75E90" w14:textId="4146E537" w:rsidR="009760B5" w:rsidRPr="00885EE2" w:rsidRDefault="009760B5" w:rsidP="00885E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5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1800_5R</w:t>
            </w:r>
          </w:p>
        </w:tc>
        <w:tc>
          <w:tcPr>
            <w:tcW w:w="4416" w:type="dxa"/>
          </w:tcPr>
          <w:p w14:paraId="5983C0BC" w14:textId="6C6B14FB" w:rsidR="009760B5" w:rsidRPr="00843718" w:rsidRDefault="009760B5" w:rsidP="00885E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37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GTGACAAGCTTTTGGGGATTT</w:t>
            </w:r>
          </w:p>
        </w:tc>
        <w:tc>
          <w:tcPr>
            <w:tcW w:w="1254" w:type="dxa"/>
            <w:vMerge/>
          </w:tcPr>
          <w:p w14:paraId="2E85C10B" w14:textId="77777777" w:rsidR="009760B5" w:rsidRPr="00885EE2" w:rsidRDefault="009760B5" w:rsidP="00885E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4" w:type="dxa"/>
            <w:vMerge/>
          </w:tcPr>
          <w:p w14:paraId="6BE11A3D" w14:textId="77777777" w:rsidR="009760B5" w:rsidRPr="00885EE2" w:rsidRDefault="009760B5" w:rsidP="00885E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760B5" w:rsidRPr="00885EE2" w14:paraId="23B0A206" w14:textId="35B87971" w:rsidTr="004E5188">
        <w:tc>
          <w:tcPr>
            <w:tcW w:w="1696" w:type="dxa"/>
          </w:tcPr>
          <w:p w14:paraId="46B1D22C" w14:textId="07A6BEB2" w:rsidR="009760B5" w:rsidRPr="00885EE2" w:rsidRDefault="009760B5" w:rsidP="00885E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5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1800_6F</w:t>
            </w:r>
          </w:p>
        </w:tc>
        <w:tc>
          <w:tcPr>
            <w:tcW w:w="4416" w:type="dxa"/>
          </w:tcPr>
          <w:p w14:paraId="2ED8CD95" w14:textId="3DA3C191" w:rsidR="009760B5" w:rsidRPr="00843718" w:rsidRDefault="009760B5" w:rsidP="00885E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37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GCACAAGCGATTGATGTTT</w:t>
            </w:r>
          </w:p>
        </w:tc>
        <w:tc>
          <w:tcPr>
            <w:tcW w:w="1254" w:type="dxa"/>
            <w:vMerge w:val="restart"/>
          </w:tcPr>
          <w:p w14:paraId="4E53A0AC" w14:textId="4D5AA049" w:rsidR="009760B5" w:rsidRPr="00885EE2" w:rsidRDefault="009760B5" w:rsidP="00885E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5</w:t>
            </w:r>
          </w:p>
        </w:tc>
        <w:tc>
          <w:tcPr>
            <w:tcW w:w="1254" w:type="dxa"/>
            <w:vMerge w:val="restart"/>
          </w:tcPr>
          <w:p w14:paraId="0117B175" w14:textId="4B938F46" w:rsidR="009760B5" w:rsidRDefault="009760B5" w:rsidP="00885E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,5</w:t>
            </w:r>
          </w:p>
        </w:tc>
      </w:tr>
      <w:tr w:rsidR="009760B5" w:rsidRPr="00885EE2" w14:paraId="196E2DBC" w14:textId="04FF7AF9" w:rsidTr="004E5188">
        <w:tc>
          <w:tcPr>
            <w:tcW w:w="1696" w:type="dxa"/>
          </w:tcPr>
          <w:p w14:paraId="79FEF32C" w14:textId="6AFB19CE" w:rsidR="009760B5" w:rsidRPr="00885EE2" w:rsidRDefault="009760B5" w:rsidP="00885E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5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1800_6R</w:t>
            </w:r>
          </w:p>
        </w:tc>
        <w:tc>
          <w:tcPr>
            <w:tcW w:w="4416" w:type="dxa"/>
          </w:tcPr>
          <w:p w14:paraId="44C3DF56" w14:textId="2D189363" w:rsidR="009760B5" w:rsidRPr="00843718" w:rsidRDefault="009760B5" w:rsidP="00885E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37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CACAAAGTGCTGGCTTCTCT</w:t>
            </w:r>
          </w:p>
        </w:tc>
        <w:tc>
          <w:tcPr>
            <w:tcW w:w="1254" w:type="dxa"/>
            <w:vMerge/>
          </w:tcPr>
          <w:p w14:paraId="295BC5ED" w14:textId="77777777" w:rsidR="009760B5" w:rsidRPr="00885EE2" w:rsidRDefault="009760B5" w:rsidP="00885E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4" w:type="dxa"/>
            <w:vMerge/>
          </w:tcPr>
          <w:p w14:paraId="581D4F0A" w14:textId="77777777" w:rsidR="009760B5" w:rsidRPr="00885EE2" w:rsidRDefault="009760B5" w:rsidP="00885E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760B5" w:rsidRPr="00885EE2" w14:paraId="4466D068" w14:textId="776E1AE3" w:rsidTr="004E5188">
        <w:tc>
          <w:tcPr>
            <w:tcW w:w="1696" w:type="dxa"/>
          </w:tcPr>
          <w:p w14:paraId="56A04888" w14:textId="57350929" w:rsidR="009760B5" w:rsidRPr="00885EE2" w:rsidRDefault="009760B5" w:rsidP="00885E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5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1800_7F</w:t>
            </w:r>
          </w:p>
        </w:tc>
        <w:tc>
          <w:tcPr>
            <w:tcW w:w="4416" w:type="dxa"/>
          </w:tcPr>
          <w:p w14:paraId="5E0B6245" w14:textId="0DBE1C7B" w:rsidR="009760B5" w:rsidRPr="00843718" w:rsidRDefault="009760B5" w:rsidP="00885E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37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GGTTGTTTCAGCTCAGACTAC</w:t>
            </w:r>
          </w:p>
        </w:tc>
        <w:tc>
          <w:tcPr>
            <w:tcW w:w="1254" w:type="dxa"/>
            <w:vMerge w:val="restart"/>
          </w:tcPr>
          <w:p w14:paraId="75C5DB3D" w14:textId="1C5073D1" w:rsidR="009760B5" w:rsidRPr="00885EE2" w:rsidRDefault="009760B5" w:rsidP="00885E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0</w:t>
            </w:r>
          </w:p>
        </w:tc>
        <w:tc>
          <w:tcPr>
            <w:tcW w:w="1254" w:type="dxa"/>
            <w:vMerge w:val="restart"/>
          </w:tcPr>
          <w:p w14:paraId="560A78C4" w14:textId="12E28026" w:rsidR="009760B5" w:rsidRPr="00885EE2" w:rsidRDefault="009760B5" w:rsidP="00885E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,2</w:t>
            </w:r>
          </w:p>
        </w:tc>
      </w:tr>
      <w:tr w:rsidR="009760B5" w:rsidRPr="00885EE2" w14:paraId="015DD32A" w14:textId="77777777" w:rsidTr="004E5188">
        <w:tc>
          <w:tcPr>
            <w:tcW w:w="1696" w:type="dxa"/>
          </w:tcPr>
          <w:p w14:paraId="69FEE111" w14:textId="1C8FCA09" w:rsidR="009760B5" w:rsidRPr="00885EE2" w:rsidRDefault="009760B5" w:rsidP="009B3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1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1800_R-out</w:t>
            </w:r>
          </w:p>
        </w:tc>
        <w:tc>
          <w:tcPr>
            <w:tcW w:w="4416" w:type="dxa"/>
          </w:tcPr>
          <w:p w14:paraId="720D43C1" w14:textId="53468E4A" w:rsidR="009760B5" w:rsidRPr="00843718" w:rsidRDefault="009760B5" w:rsidP="009B3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1CEF">
              <w:rPr>
                <w:rFonts w:ascii="Times New Roman" w:hAnsi="Times New Roman" w:cs="Times New Roman"/>
                <w:sz w:val="24"/>
                <w:szCs w:val="24"/>
              </w:rPr>
              <w:t>TGTTTATCATTTAACATGACAGTA</w:t>
            </w:r>
          </w:p>
        </w:tc>
        <w:tc>
          <w:tcPr>
            <w:tcW w:w="1254" w:type="dxa"/>
            <w:vMerge/>
          </w:tcPr>
          <w:p w14:paraId="01ED499D" w14:textId="77777777" w:rsidR="009760B5" w:rsidRPr="00885EE2" w:rsidRDefault="009760B5" w:rsidP="009B3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4" w:type="dxa"/>
            <w:vMerge/>
          </w:tcPr>
          <w:p w14:paraId="072DC150" w14:textId="77777777" w:rsidR="009760B5" w:rsidRPr="00885EE2" w:rsidRDefault="009760B5" w:rsidP="009B3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760B5" w:rsidRPr="00885EE2" w14:paraId="72C88C24" w14:textId="6AC7CC3F" w:rsidTr="00781CEF">
        <w:tc>
          <w:tcPr>
            <w:tcW w:w="1696" w:type="dxa"/>
            <w:shd w:val="clear" w:color="auto" w:fill="auto"/>
          </w:tcPr>
          <w:p w14:paraId="73A87A57" w14:textId="2CEA19C5" w:rsidR="009760B5" w:rsidRPr="00781CEF" w:rsidRDefault="009760B5" w:rsidP="009B3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1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1800_R-out</w:t>
            </w:r>
          </w:p>
        </w:tc>
        <w:tc>
          <w:tcPr>
            <w:tcW w:w="4416" w:type="dxa"/>
            <w:shd w:val="clear" w:color="auto" w:fill="auto"/>
          </w:tcPr>
          <w:p w14:paraId="216A4E8C" w14:textId="01BE1864" w:rsidR="009760B5" w:rsidRPr="00781CEF" w:rsidRDefault="009760B5" w:rsidP="009B3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1CEF">
              <w:rPr>
                <w:rFonts w:ascii="Times New Roman" w:hAnsi="Times New Roman" w:cs="Times New Roman"/>
                <w:sz w:val="24"/>
                <w:szCs w:val="24"/>
              </w:rPr>
              <w:t>TGTTTATCATTTAACATGACAGTA</w:t>
            </w:r>
          </w:p>
        </w:tc>
        <w:tc>
          <w:tcPr>
            <w:tcW w:w="1254" w:type="dxa"/>
            <w:vMerge w:val="restart"/>
            <w:shd w:val="clear" w:color="auto" w:fill="auto"/>
          </w:tcPr>
          <w:p w14:paraId="06541CEA" w14:textId="1EAEAC16" w:rsidR="009760B5" w:rsidRPr="00781CEF" w:rsidRDefault="009760B5" w:rsidP="009B3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0</w:t>
            </w:r>
          </w:p>
        </w:tc>
        <w:tc>
          <w:tcPr>
            <w:tcW w:w="1254" w:type="dxa"/>
            <w:vMerge w:val="restart"/>
            <w:shd w:val="clear" w:color="auto" w:fill="auto"/>
          </w:tcPr>
          <w:p w14:paraId="0DF36CF3" w14:textId="606351AA" w:rsidR="009760B5" w:rsidRPr="00781CEF" w:rsidRDefault="009760B5" w:rsidP="009B3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,2</w:t>
            </w:r>
          </w:p>
        </w:tc>
      </w:tr>
      <w:tr w:rsidR="009760B5" w:rsidRPr="00885EE2" w14:paraId="2E508F74" w14:textId="4EA754A8" w:rsidTr="00781CEF">
        <w:tc>
          <w:tcPr>
            <w:tcW w:w="1696" w:type="dxa"/>
            <w:shd w:val="clear" w:color="auto" w:fill="auto"/>
          </w:tcPr>
          <w:p w14:paraId="102E0A2E" w14:textId="2CA06D5C" w:rsidR="009760B5" w:rsidRPr="00781CEF" w:rsidRDefault="009760B5" w:rsidP="009B3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1C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1800_3’F2</w:t>
            </w:r>
          </w:p>
        </w:tc>
        <w:tc>
          <w:tcPr>
            <w:tcW w:w="4416" w:type="dxa"/>
            <w:shd w:val="clear" w:color="auto" w:fill="auto"/>
          </w:tcPr>
          <w:p w14:paraId="514932D8" w14:textId="32064ED0" w:rsidR="009760B5" w:rsidRPr="00781CEF" w:rsidRDefault="009760B5" w:rsidP="009B3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1CEF">
              <w:rPr>
                <w:rFonts w:ascii="Times New Roman" w:hAnsi="Times New Roman" w:cs="Times New Roman"/>
                <w:sz w:val="24"/>
                <w:szCs w:val="24"/>
              </w:rPr>
              <w:t>TGCGAGCGGATTGGATTACTTGC</w:t>
            </w:r>
          </w:p>
        </w:tc>
        <w:tc>
          <w:tcPr>
            <w:tcW w:w="1254" w:type="dxa"/>
            <w:vMerge/>
            <w:shd w:val="clear" w:color="auto" w:fill="auto"/>
          </w:tcPr>
          <w:p w14:paraId="003061CA" w14:textId="77777777" w:rsidR="009760B5" w:rsidRPr="00781CEF" w:rsidRDefault="009760B5" w:rsidP="009B3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4" w:type="dxa"/>
            <w:vMerge/>
            <w:shd w:val="clear" w:color="auto" w:fill="auto"/>
          </w:tcPr>
          <w:p w14:paraId="04679B95" w14:textId="77777777" w:rsidR="009760B5" w:rsidRPr="00781CEF" w:rsidRDefault="009760B5" w:rsidP="009B3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DB88883" w14:textId="224C5553" w:rsidR="00885EE2" w:rsidRPr="00885EE2" w:rsidRDefault="00885EE2">
      <w:pPr>
        <w:rPr>
          <w:lang w:val="en-GB"/>
        </w:rPr>
      </w:pPr>
    </w:p>
    <w:sectPr w:rsidR="00885EE2" w:rsidRPr="00885E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EE2"/>
    <w:rsid w:val="000F76B1"/>
    <w:rsid w:val="001C7714"/>
    <w:rsid w:val="00731309"/>
    <w:rsid w:val="00781CEF"/>
    <w:rsid w:val="00843718"/>
    <w:rsid w:val="00885EE2"/>
    <w:rsid w:val="008C4978"/>
    <w:rsid w:val="00925024"/>
    <w:rsid w:val="009760B5"/>
    <w:rsid w:val="009B3FCE"/>
    <w:rsid w:val="00A03091"/>
    <w:rsid w:val="00AA3ED0"/>
    <w:rsid w:val="00AF532D"/>
    <w:rsid w:val="00CB15E3"/>
    <w:rsid w:val="00E034DA"/>
    <w:rsid w:val="00E360C0"/>
    <w:rsid w:val="00FA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291EAF"/>
  <w15:chartTrackingRefBased/>
  <w15:docId w15:val="{D85BF78B-23BE-4EED-8C86-0FE0F5F06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9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Kälin</dc:creator>
  <cp:keywords/>
  <dc:description/>
  <cp:lastModifiedBy>Carol Kälin</cp:lastModifiedBy>
  <cp:revision>7</cp:revision>
  <dcterms:created xsi:type="dcterms:W3CDTF">2023-06-09T15:21:00Z</dcterms:created>
  <dcterms:modified xsi:type="dcterms:W3CDTF">2023-10-24T14:48:00Z</dcterms:modified>
</cp:coreProperties>
</file>